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1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86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2.12-23.6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0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6.65-7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7-2.5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5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8.30-8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8-2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1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2-1.5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1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6-2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1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1.3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3-2.7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2.1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1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6.4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5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3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4-3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10.3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4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4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9.4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7.2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5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3.0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1.4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10.8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7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5.2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3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8-4.2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3.3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2.5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6-2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2.6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3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0-2.9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39-10.4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5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3.2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5-4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8.3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7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5.2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4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2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6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1.7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2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6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1.7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17-14.4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1-10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4.1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4-6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9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99-18.1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2-13.4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1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70-7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4-6.2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3.2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2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4-6.2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3.2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2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0-3.6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2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1.8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1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4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2.3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4-2.0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1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5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3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4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4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9-2.6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1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1-1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8-1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1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2.2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2.5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1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4.8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5-3.7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3.1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2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44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8-8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3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2.2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2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6-2.8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1.9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1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88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>Additional Table 23: Standardized-mortality ratios following gallbladder cancer diagnosis in patients without chemotherapy.</w:t>
      </w:r>
    </w:p>
    <w:p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0816635"/>
    <w:rsid w:val="04840BCA"/>
    <w:rsid w:val="1E494F38"/>
    <w:rsid w:val="26455C7D"/>
    <w:rsid w:val="2A3255F5"/>
    <w:rsid w:val="2F7557F9"/>
    <w:rsid w:val="3C080524"/>
    <w:rsid w:val="3E7C06E3"/>
    <w:rsid w:val="4724681E"/>
    <w:rsid w:val="5D64634D"/>
    <w:rsid w:val="61AE5E42"/>
    <w:rsid w:val="643D69AA"/>
    <w:rsid w:val="677E4B8E"/>
    <w:rsid w:val="703E2D09"/>
    <w:rsid w:val="708D5187"/>
    <w:rsid w:val="70A9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3</Words>
  <Characters>2901</Characters>
  <Lines>0</Lines>
  <Paragraphs>0</Paragraphs>
  <TotalTime>0</TotalTime>
  <ScaleCrop>false</ScaleCrop>
  <LinksUpToDate>false</LinksUpToDate>
  <CharactersWithSpaces>298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1433DABF8B24D57AE7D1338912D57C2</vt:lpwstr>
  </property>
</Properties>
</file>